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F7AB9" w14:textId="246AE9F6" w:rsidR="00CD5E46" w:rsidRPr="00CD5E46" w:rsidRDefault="00CD5E46" w:rsidP="00CD5E46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="003A70C4">
        <w:rPr>
          <w:rFonts w:ascii="Times New Roman" w:hAnsi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 w:rsidRPr="00CD5E46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bookmarkStart w:id="0" w:name="_Hlk141291755"/>
      <w:r w:rsidRPr="00CD5E46">
        <w:rPr>
          <w:rFonts w:ascii="Times New Roman" w:hAnsi="Times New Roman"/>
          <w:b/>
          <w:sz w:val="24"/>
          <w:szCs w:val="24"/>
          <w:lang w:val="en-GB"/>
        </w:rPr>
        <w:t>Linkage disequilibrium of SNPs on chromosome 3 (a), chromosome 5 (b), chromosome 10 (c) and chromosome 19 (d)</w:t>
      </w:r>
      <w:bookmarkEnd w:id="0"/>
    </w:p>
    <w:p w14:paraId="3FA3F5E8" w14:textId="77777777" w:rsidR="00CD5E46" w:rsidRDefault="00CD5E46" w:rsidP="00CD5E46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1"/>
        <w:gridCol w:w="1061"/>
        <w:gridCol w:w="1161"/>
        <w:gridCol w:w="1161"/>
        <w:gridCol w:w="1072"/>
      </w:tblGrid>
      <w:tr w:rsidR="00CD5E46" w:rsidRPr="00F67784" w14:paraId="4967092C" w14:textId="77777777" w:rsidTr="000C6225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01D91F0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97450B2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677222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E489275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1269630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1276B85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1093659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0549F11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1317082</w:t>
            </w:r>
          </w:p>
        </w:tc>
      </w:tr>
      <w:tr w:rsidR="00CD5E46" w:rsidRPr="00F67784" w14:paraId="4A7BCED7" w14:textId="77777777" w:rsidTr="000C6225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0D7A718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67722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31F7DF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FEE9AC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11/0.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574626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02/0.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2AF167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024/0.00</w:t>
            </w:r>
          </w:p>
        </w:tc>
      </w:tr>
      <w:tr w:rsidR="00CD5E46" w:rsidRPr="00F67784" w14:paraId="5F444566" w14:textId="77777777" w:rsidTr="000C6225">
        <w:tc>
          <w:tcPr>
            <w:tcW w:w="0" w:type="auto"/>
            <w:shd w:val="clear" w:color="auto" w:fill="auto"/>
          </w:tcPr>
          <w:p w14:paraId="0ABAE075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126963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18D85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11/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EF6D0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0</w:t>
            </w:r>
          </w:p>
        </w:tc>
        <w:tc>
          <w:tcPr>
            <w:tcW w:w="0" w:type="auto"/>
            <w:shd w:val="clear" w:color="auto" w:fill="F4B083"/>
            <w:vAlign w:val="center"/>
          </w:tcPr>
          <w:p w14:paraId="4BAF7F0D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9/0.88</w:t>
            </w:r>
          </w:p>
        </w:tc>
        <w:tc>
          <w:tcPr>
            <w:tcW w:w="0" w:type="auto"/>
            <w:shd w:val="clear" w:color="auto" w:fill="F4B083"/>
            <w:vAlign w:val="center"/>
          </w:tcPr>
          <w:p w14:paraId="26A9E85F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9/0.88</w:t>
            </w:r>
          </w:p>
        </w:tc>
      </w:tr>
      <w:tr w:rsidR="00CD5E46" w:rsidRPr="00F67784" w14:paraId="28ED6B9A" w14:textId="77777777" w:rsidTr="000C6225">
        <w:tc>
          <w:tcPr>
            <w:tcW w:w="0" w:type="auto"/>
            <w:shd w:val="clear" w:color="auto" w:fill="auto"/>
          </w:tcPr>
          <w:p w14:paraId="59273F6E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109365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955F2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02/0.00</w:t>
            </w:r>
          </w:p>
        </w:tc>
        <w:tc>
          <w:tcPr>
            <w:tcW w:w="0" w:type="auto"/>
            <w:shd w:val="clear" w:color="auto" w:fill="F4B083"/>
            <w:vAlign w:val="center"/>
          </w:tcPr>
          <w:p w14:paraId="4E230FD6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9/0.8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3664D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shd w:val="clear" w:color="auto" w:fill="F4B083"/>
            <w:vAlign w:val="center"/>
          </w:tcPr>
          <w:p w14:paraId="13185E7C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</w:tr>
      <w:tr w:rsidR="00CD5E46" w:rsidRPr="00F67784" w14:paraId="084478D0" w14:textId="77777777" w:rsidTr="000C6225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745C165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13170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19205A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02/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4B083"/>
            <w:vAlign w:val="center"/>
          </w:tcPr>
          <w:p w14:paraId="00FADC50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9/0.8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4B083"/>
            <w:vAlign w:val="center"/>
          </w:tcPr>
          <w:p w14:paraId="32E2A4B5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D57DB6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</w:tr>
    </w:tbl>
    <w:p w14:paraId="45DB7C82" w14:textId="77777777" w:rsidR="00CD5E46" w:rsidRDefault="00CD5E46" w:rsidP="00CD5E46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b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1061"/>
        <w:gridCol w:w="1061"/>
      </w:tblGrid>
      <w:tr w:rsidR="00CD5E46" w:rsidRPr="00F67784" w14:paraId="2F82EDCD" w14:textId="77777777" w:rsidTr="000C6225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04462DE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A9197BF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772615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E773D99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2736100</w:t>
            </w:r>
          </w:p>
        </w:tc>
      </w:tr>
      <w:tr w:rsidR="00CD5E46" w:rsidRPr="00F67784" w14:paraId="147898F5" w14:textId="77777777" w:rsidTr="000C6225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CE9956F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772615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169380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25569D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8/0.52</w:t>
            </w:r>
          </w:p>
        </w:tc>
      </w:tr>
      <w:tr w:rsidR="00CD5E46" w:rsidRPr="00F67784" w14:paraId="1F1D6D2A" w14:textId="77777777" w:rsidTr="000C6225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190B343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2736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39FD63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8/0.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BA961B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</w:tr>
    </w:tbl>
    <w:p w14:paraId="46F1B88D" w14:textId="77777777" w:rsidR="00CD5E46" w:rsidRDefault="00CD5E46" w:rsidP="00CD5E46">
      <w:pPr>
        <w:rPr>
          <w:rFonts w:ascii="Times New Roman" w:hAnsi="Times New Roman"/>
          <w:sz w:val="24"/>
          <w:szCs w:val="24"/>
          <w:lang w:val="en-GB"/>
        </w:rPr>
      </w:pPr>
    </w:p>
    <w:p w14:paraId="4241E053" w14:textId="77777777" w:rsidR="00CD5E46" w:rsidRDefault="00CD5E46" w:rsidP="00CD5E46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1061"/>
        <w:gridCol w:w="1061"/>
        <w:gridCol w:w="1061"/>
        <w:gridCol w:w="1061"/>
      </w:tblGrid>
      <w:tr w:rsidR="00CD5E46" w:rsidRPr="00F67784" w14:paraId="15458A72" w14:textId="77777777" w:rsidTr="000C6225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447A797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BF54B15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248799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C4E4EF5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941995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337B6E4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942090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B7010E8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4387287</w:t>
            </w:r>
          </w:p>
        </w:tc>
      </w:tr>
      <w:tr w:rsidR="00CD5E46" w:rsidRPr="00F67784" w14:paraId="18390D92" w14:textId="77777777" w:rsidTr="000C6225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27DCFC20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24879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C120C1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1270BF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8/0.6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7C00B0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8/0.6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334DB6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7/0.53</w:t>
            </w:r>
          </w:p>
        </w:tc>
      </w:tr>
      <w:tr w:rsidR="00CD5E46" w:rsidRPr="00F67784" w14:paraId="0CA470B3" w14:textId="77777777" w:rsidTr="000C6225">
        <w:tc>
          <w:tcPr>
            <w:tcW w:w="0" w:type="auto"/>
            <w:shd w:val="clear" w:color="auto" w:fill="auto"/>
          </w:tcPr>
          <w:p w14:paraId="5FCA5455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94199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226DB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8/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98192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shd w:val="clear" w:color="auto" w:fill="F4B083"/>
            <w:vAlign w:val="center"/>
          </w:tcPr>
          <w:p w14:paraId="019C61A2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shd w:val="clear" w:color="auto" w:fill="F4B083"/>
            <w:vAlign w:val="center"/>
          </w:tcPr>
          <w:p w14:paraId="675A420A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0.82</w:t>
            </w:r>
          </w:p>
        </w:tc>
      </w:tr>
      <w:tr w:rsidR="00CD5E46" w:rsidRPr="00F67784" w14:paraId="7C4937FB" w14:textId="77777777" w:rsidTr="000C6225">
        <w:tc>
          <w:tcPr>
            <w:tcW w:w="0" w:type="auto"/>
            <w:shd w:val="clear" w:color="auto" w:fill="auto"/>
          </w:tcPr>
          <w:p w14:paraId="1B8433A9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94209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E8973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8/0.64</w:t>
            </w:r>
          </w:p>
        </w:tc>
        <w:tc>
          <w:tcPr>
            <w:tcW w:w="0" w:type="auto"/>
            <w:shd w:val="clear" w:color="auto" w:fill="F4B083"/>
            <w:vAlign w:val="center"/>
          </w:tcPr>
          <w:p w14:paraId="5DABDD50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62C6B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  <w:tc>
          <w:tcPr>
            <w:tcW w:w="0" w:type="auto"/>
            <w:shd w:val="clear" w:color="auto" w:fill="F4B083"/>
            <w:vAlign w:val="center"/>
          </w:tcPr>
          <w:p w14:paraId="75F2BCFD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0.82</w:t>
            </w:r>
          </w:p>
        </w:tc>
      </w:tr>
      <w:tr w:rsidR="00CD5E46" w:rsidRPr="00F67784" w14:paraId="0FA97C50" w14:textId="77777777" w:rsidTr="000C6225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FF5A4FA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43872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C6C9FC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98/0.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4B083"/>
            <w:vAlign w:val="center"/>
          </w:tcPr>
          <w:p w14:paraId="3E3FA71B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0.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4B083"/>
            <w:vAlign w:val="center"/>
          </w:tcPr>
          <w:p w14:paraId="2AFA997E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0.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ADF32B7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</w:tr>
    </w:tbl>
    <w:p w14:paraId="7412B6D7" w14:textId="77777777" w:rsidR="00CD5E46" w:rsidRDefault="00CD5E46" w:rsidP="00CD5E46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1072"/>
        <w:gridCol w:w="972"/>
      </w:tblGrid>
      <w:tr w:rsidR="00CD5E46" w:rsidRPr="00F67784" w14:paraId="1888A541" w14:textId="77777777" w:rsidTr="000C6225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CFD55A3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DCB07AF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810576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0F2AAA1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412658</w:t>
            </w:r>
          </w:p>
        </w:tc>
      </w:tr>
      <w:tr w:rsidR="00CD5E46" w:rsidRPr="00F67784" w14:paraId="46B8BDA0" w14:textId="77777777" w:rsidTr="000C6225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4D385C05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810576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2F0882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660ACA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86/0.53</w:t>
            </w:r>
          </w:p>
        </w:tc>
      </w:tr>
      <w:tr w:rsidR="00CD5E46" w:rsidRPr="00F67784" w14:paraId="105F9B86" w14:textId="77777777" w:rsidTr="000C6225"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384F7F96" w14:textId="77777777" w:rsidR="00CD5E46" w:rsidRPr="00F67784" w:rsidRDefault="00CD5E46" w:rsidP="000C6225">
            <w:pPr>
              <w:spacing w:after="0" w:line="360" w:lineRule="auto"/>
              <w:jc w:val="both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rs4126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DE7CE0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0.86/0.53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697FFB" w14:textId="77777777" w:rsidR="00CD5E46" w:rsidRPr="00F67784" w:rsidRDefault="00CD5E46" w:rsidP="000C622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</w:pPr>
            <w:r w:rsidRPr="00F677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de-DE"/>
              </w:rPr>
              <w:t>1.00/1.00</w:t>
            </w:r>
          </w:p>
        </w:tc>
      </w:tr>
    </w:tbl>
    <w:p w14:paraId="15D77A63" w14:textId="77777777" w:rsidR="00CD5E46" w:rsidRDefault="00CD5E46" w:rsidP="00CD5E46">
      <w:pPr>
        <w:rPr>
          <w:rFonts w:ascii="Times New Roman" w:hAnsi="Times New Roman"/>
          <w:sz w:val="24"/>
          <w:szCs w:val="24"/>
          <w:lang w:val="en-GB"/>
        </w:rPr>
      </w:pPr>
      <w:bookmarkStart w:id="1" w:name="_Hlk141291769"/>
    </w:p>
    <w:p w14:paraId="554831C6" w14:textId="5D7CBFD0" w:rsidR="00CD5E46" w:rsidRDefault="00CD5E46" w:rsidP="00CD5E46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Linkage disequilibrium for the SNPs on the corresponding chromosome portrayed as D`/R2 Marked values: D` = 1.0 und R2&gt;0.8</w:t>
      </w:r>
    </w:p>
    <w:bookmarkEnd w:id="1"/>
    <w:p w14:paraId="74BFE900" w14:textId="77777777" w:rsidR="00CD5E46" w:rsidRDefault="00CD5E46"/>
    <w:sectPr w:rsidR="00CD5E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E46"/>
    <w:rsid w:val="003A70C4"/>
    <w:rsid w:val="004055C1"/>
    <w:rsid w:val="00724F36"/>
    <w:rsid w:val="00A05BF2"/>
    <w:rsid w:val="00BC5FDF"/>
    <w:rsid w:val="00CA387A"/>
    <w:rsid w:val="00CD5E46"/>
    <w:rsid w:val="00DC4C41"/>
    <w:rsid w:val="00E9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CCFF8"/>
  <w15:chartTrackingRefBased/>
  <w15:docId w15:val="{B1762127-6F19-4567-8581-01C167A32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5E46"/>
    <w:rPr>
      <w:rFonts w:ascii="Calibri" w:eastAsia="Calibri" w:hAnsi="Calibri" w:cs="Times New Roma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1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Tannemann</dc:creator>
  <cp:keywords/>
  <dc:description/>
  <cp:lastModifiedBy>Nico Tannemann</cp:lastModifiedBy>
  <cp:revision>2</cp:revision>
  <dcterms:created xsi:type="dcterms:W3CDTF">2023-10-10T15:12:00Z</dcterms:created>
  <dcterms:modified xsi:type="dcterms:W3CDTF">2024-02-20T17:31:00Z</dcterms:modified>
</cp:coreProperties>
</file>